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76"/>
        <w:gridCol w:w="1076"/>
        <w:gridCol w:w="960"/>
      </w:tblGrid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ncerTyp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g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969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95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59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284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165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0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77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887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69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863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594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382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46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93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18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12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109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86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211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455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86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154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530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778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580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51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543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106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6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640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513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56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15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12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3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0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994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344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3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66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23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606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44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690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32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97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7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2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55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665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19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59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20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5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82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17E-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305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838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74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29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9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42:00Z</dcterms:created>
  <dc:creator>Kewei Xiong</dc:creator>
  <dc:description/>
  <cp:keywords/>
  <dc:language>en-US</dc:language>
  <cp:lastModifiedBy>Kewei Xiong</cp:lastModifiedBy>
  <dcterms:modified xsi:type="dcterms:W3CDTF">2021-12-09T13:42:00Z</dcterms:modified>
  <cp:revision>2</cp:revision>
  <dc:subject/>
  <dc:title/>
</cp:coreProperties>
</file>